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mbria" w:ascii="Cambria" w:hAnsi="Cambria"/>
          <w:b/>
          <w:lang w:val="en-US"/>
        </w:rPr>
        <w:t xml:space="preserve">Additional file 4: Table S1. </w:t>
      </w:r>
      <w:r>
        <w:rPr/>
        <w:t>Prevalence of physical activity per domain and sitting time among South American countries by sociodemographic characteristics.</w:t>
      </w:r>
    </w:p>
    <w:tbl>
      <w:tblPr>
        <w:tblW w:w="15168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2126"/>
        <w:gridCol w:w="1985"/>
        <w:gridCol w:w="1842"/>
        <w:gridCol w:w="1843"/>
        <w:gridCol w:w="1843"/>
        <w:gridCol w:w="1843"/>
        <w:gridCol w:w="1842"/>
      </w:tblGrid>
      <w:tr>
        <w:trPr/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b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Countrie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Argentina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Brazi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Chil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Ecuado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Peru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Suriname</w:t>
            </w:r>
          </w:p>
        </w:tc>
      </w:tr>
      <w:tr>
        <w:trPr/>
        <w:tc>
          <w:tcPr>
            <w:tcW w:w="595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b/>
                <w:sz w:val="20"/>
                <w:szCs w:val="20"/>
                <w:lang w:val="en-US"/>
              </w:rPr>
              <w:t>Leisure physical active  (≥150min/week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Sex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Me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9.2 (27.9 to 30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2.1 (21.2 to 23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7.1 (23.7 to 30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3.6 (22.0 to 25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12.8 (11.5 to 14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25.1 (22.9 to 27.5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29.4 (27.5 to 31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18.7 (17.9 to 19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14.7 (12.6 to 17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7.7 (6.8 to 8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4.7 (4.0 to 5.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10.0 (8.8 to 11.4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18-34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35.</w:t>
            </w:r>
            <w:r>
              <w:rPr>
                <w:rFonts w:cs="Cambria" w:ascii="Cambria" w:hAnsi="Cambria"/>
                <w:sz w:val="20"/>
                <w:szCs w:val="20"/>
              </w:rPr>
              <w:t>0 (33.3 to 36.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5.0 (23.9 to 26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9.4 (25.6 to 33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9.6 (18.2 to 21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4.7 (13.2 to 16.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4.2 (21.9 to 26.7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5-49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7.9 (26.1 to 29.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6.8 (15.9 to 17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5.0 (12.3 to 18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11.8 (10.6 to 13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5.3 (4.3 to 6.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13.5 (11.7 to 15.4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50-64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19.9 (18.3 to 21.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16.8 (15.7 to 18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15.8 (12.4 to 2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8.5 (6.5 to 11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2.4 (1.7 to 3.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9.4 (7.7 to 11.5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Educational stat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No educat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23.4 (15.5 to 3</w:t>
            </w:r>
            <w:r>
              <w:rPr>
                <w:rFonts w:cs="Cambria" w:ascii="Cambria" w:hAnsi="Cambria"/>
                <w:sz w:val="20"/>
                <w:szCs w:val="20"/>
              </w:rPr>
              <w:t>3.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.6 (6.7 to 10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8.4 (10.2 to 57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.4 (2.3 to 8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.3 (0.6 to 3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.5 (2.5 to 7.9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Less than secondary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4.1 (22.6 to 25.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3.3 (12.5 to 14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5.7 (12.3 to 19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4.4 (13.4 to 15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5.6 (4.8 to 6.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15.9 (14.3 to 17.5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Secondary educat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31.7 (30.0 to 33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23.9 (22.9 to 25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22.9 (20.3 to 25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19.7 (14.9 to 25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11.9 (10.4 to 13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26.4 (22.8 to 30.4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College or mor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37.2 (34.6 to 39.9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32.6 (30.8 to 34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23.6 (16.6 to 32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19.0 (16.8 to 21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9.3 (7.5 to 11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26.5 (20.8 to 33.0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Wa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Minimum wag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25.3 (23.3 to 27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22.2 (21.4 to 23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14.8 (11.9 to 18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13.3 (10.2 to 17.1)</w:t>
            </w:r>
          </w:p>
        </w:tc>
      </w:tr>
      <w:tr>
        <w:trPr>
          <w:trHeight w:val="61" w:hRule="atLeast"/>
        </w:trPr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 xml:space="preserve">More than minimum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30.3 (29.1 t</w:t>
            </w:r>
            <w:r>
              <w:rPr>
                <w:rFonts w:cs="Cambria" w:ascii="Cambria" w:hAnsi="Cambria"/>
                <w:sz w:val="20"/>
                <w:szCs w:val="20"/>
              </w:rPr>
              <w:t>o 31.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6.6 (15.0 to 18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3.0 (20.3 to 25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9.0 (16.8 to 21.3)</w:t>
            </w:r>
          </w:p>
        </w:tc>
      </w:tr>
      <w:tr>
        <w:trPr/>
        <w:tc>
          <w:tcPr>
            <w:tcW w:w="5955" w:type="dxa"/>
            <w:gridSpan w:val="3"/>
            <w:tcBorders/>
          </w:tcPr>
          <w:p>
            <w:pPr>
              <w:pStyle w:val="Normal"/>
              <w:jc w:val="both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b/>
                <w:sz w:val="20"/>
                <w:szCs w:val="20"/>
                <w:lang w:val="en-US"/>
              </w:rPr>
              <w:t>Transport physical activity (≥10min/week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Sex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Me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2.7 (61.2 to 64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8.5 (47.4 to 49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8.0 (64.0 to 71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0"/>
                <w:szCs w:val="20"/>
              </w:rPr>
              <w:t>13.8 (12.5 to 15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7.9 (65.8 to 69.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7.6 (25.3 to 29.9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Wome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5.6 (63.3 to 67.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3.9 (52.9 to 54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4.5 (61.3 to 67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.1 (3.5 to 4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1.4 (69.8 to 73.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7.5 (26.7 to 29.4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Age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8-34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4.0 (62.0 to 65.9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2.8 (51.6 to 54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7.3 (63.2 to 71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.6 (8.6 to 10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8.1 (66.0 to 70.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8.3 (25.9 to 30.8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5-49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2.2 (60.0 to 64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1.2 (50.0 to 53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3.0 (58.4 to 67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.0 (7.0 to 9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0.2 (68.1 to 72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7.9 (25.6 to 30.3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0-64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4.7 (62.1 to 67.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8.9 (47.3 to 50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9.5 (65.3 to 73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.9 (6.2 to 1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1.8 (69.1 to 74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5.4 (22.8 to 28.2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Educational stat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No educat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5.2 (62.8 to 84.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1.6 (48.1 to 55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2.7 (51.7 to 86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0.6 (6.5 to 17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2.9 (67.6 to 77.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5.0 (20.6 to 30.0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Less than secondary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7.1 (65.0 to 69.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5.5 (54.3 to 56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7.8 (63.3 to 71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.6 (8.7 to 10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5.1 (73.3 to 76.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8.8 (27.0 to 30.6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Secondary educat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3.3 (61.3 to 65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0.8 (49.6 to 52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6.8 (63.5 to 69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.9 (5.4 to 11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7.6 (65.3 to 69.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8.5 (24.9 to 32.4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ollege or mor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5.5 (52.6 to 58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1.5 (39.6 to 43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6.4 (45.9 to 66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.5 (4.4 to 6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3.3 (59.8 to 66.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7.7 (13.2 to 23.4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Wa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Minimum wag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9.3 (66.7 to 71.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2.4 (70.6 to 74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2.2 (68.3 to 75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5.6 (21.8 to 29.9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More than minimu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2.1 (60.6 to 63.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0.1 (49.1 to 51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3.6 (60.3 to 66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5.2 (22.8 to 27.7)</w:t>
            </w:r>
          </w:p>
        </w:tc>
      </w:tr>
      <w:tr>
        <w:trPr/>
        <w:tc>
          <w:tcPr>
            <w:tcW w:w="5955" w:type="dxa"/>
            <w:gridSpan w:val="3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b/>
                <w:sz w:val="20"/>
                <w:szCs w:val="20"/>
                <w:lang w:val="en-US"/>
              </w:rPr>
              <w:t>Occupational physical activity (≥10min/week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Sex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Me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7.6 (26.6 to 28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3.1 (59.2 to 67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6.1 (64.1 to 68.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5.2 (52.7 to 57.7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Wome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.8 (9.2 to 10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7.8 (54.4 to 61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9.7 (38.0 to 41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8.6 (46.5 to 50.6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Age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8-34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8.7 (17.8 to 19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0"/>
                <w:szCs w:val="20"/>
              </w:rPr>
              <w:t>56.9 (52.7 to 61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4.5 (42.4 to 46.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3.7 (51.1 to 56.4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5-49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0.5 (19.5 to 21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3.2 (58.8 to 67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6.8 (54.6 to 59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3.7 (51.0 to 56.3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0-64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4.7 (13.7 to 15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1.6 (57.0 to 66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3.8 (50.9 to 56.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4.8 (41.7 to 47.8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Educational stat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No educat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7.8 (15.5 to 20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9.1 (37.1 to 77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7.8 (52.4 to 63.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4.3 (39.2 to 49.6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Less than secondary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4.5 (23.5 to 25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5.3 (60.8 to 69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7.6 (55.6 to 59.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3.5 (51.5 to 55.5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Secondary educat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5.9 (15.0 to 16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2.1 (58.9 to 65.2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45.0 (42.7 to 47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54.1 (49.9 to 58.2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College or mor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8.3 (7.3 to 9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31.9 (23.7 to 41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49.0 (45.6 to 52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44.4 (38.0 to 51.0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Wa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Minimum wag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34.1 (32.2 to 36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60.3 (57.1 to 63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5.9 (41.4 to 50.5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More than minimu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5.1 (24.2 to 26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4.1 (59.6 to 68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0.0 (47.3 to 52.7)</w:t>
            </w:r>
          </w:p>
        </w:tc>
      </w:tr>
      <w:tr>
        <w:trPr/>
        <w:tc>
          <w:tcPr>
            <w:tcW w:w="3970" w:type="dxa"/>
            <w:gridSpan w:val="2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  <w:t>Sitting time (≥4h/day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b/>
                <w:b/>
                <w:sz w:val="20"/>
                <w:szCs w:val="20"/>
              </w:rPr>
            </w:pPr>
            <w:r>
              <w:rPr>
                <w:rFonts w:cs="Cambria" w:ascii="Cambria" w:hAnsi="Cambria"/>
                <w:b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Sex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Me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8.3 (56.9 to 59.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2.4 (11.7 to 13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7.2 (33.3 to 41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8.0 (76.3 to 79.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2.2 (49.6 to 54.7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Wome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8.6 (56.6 to 60.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16.9 (16.2 to 17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33.8 (30.6 to 37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79.5 (78.0 to 81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53.8 (51.7 to 55.8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Age grou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8-34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61.5 (59.7 to 63.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16.4 (15.5 to 17.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43.5 (39.2 to 47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82.8 (81.2 to 84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54.6 (51.9 to 57.2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35-49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56.0 (54.0 to 58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12.8 (12.1 to 13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29.7 (25.8 to 33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75.3 (73.4 to 77.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51.4 (48.8 to 54.0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0-64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55.8 (53.5 to 58.1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14.5 (13.5 to 15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31.6 (26.8 to 36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77.5 (75.0 to 79.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52.3 (49.2 to 55.3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Educational stat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No educat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44.2 (33.0 to 56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13.2 (11.2 to 15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22.5 (10.4 to 42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74.4 (69.5 to 78.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36.5 (31.5 to 41.9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 xml:space="preserve">Less than secondary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0.5 (48.6 to 52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5.6 (14.8 to 16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5.5 (21.6 to 29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74.0 (72.3 to 75.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49.9 (47.9 to 51.9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Secondary educati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62.8 (61.0 to 64.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16.1 (15.2 to 17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37.9 (34.6 to 41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81.6 (79.8 to 82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62.9 (58.8 to 66.8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College or mor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  <w:lang w:val="en-US"/>
              </w:rPr>
            </w:pPr>
            <w:r>
              <w:rPr>
                <w:rFonts w:cs="Cambria" w:ascii="Cambria" w:hAnsi="Cambria"/>
                <w:sz w:val="20"/>
                <w:szCs w:val="20"/>
                <w:lang w:val="en-US"/>
              </w:rPr>
              <w:t>69.8 (67.3 to 72.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9.4 (8.4 to 10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5.8 (45.6 to 65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83.1 (80.4 to 85.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73.2 (67.1 to 78.5)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Wa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Minimum wag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0.8 (48.5 to 53.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3.0 (11.7 to 14.4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23.5 (19.8 to 27.7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4.6 (40.2 to 49.0)</w:t>
            </w:r>
          </w:p>
        </w:tc>
      </w:tr>
      <w:tr>
        <w:trPr/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More than minimum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60.5 (59.2 to 61.8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10.6 (9.9 to 11.2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40.0 (36.8 to 43.3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-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20"/>
                <w:szCs w:val="20"/>
              </w:rPr>
            </w:pPr>
            <w:r>
              <w:rPr>
                <w:rFonts w:cs="Cambria" w:ascii="Cambria" w:hAnsi="Cambria"/>
                <w:sz w:val="20"/>
                <w:szCs w:val="20"/>
              </w:rPr>
              <w:t>58.0 (55.3 to 60.6)</w:t>
            </w:r>
          </w:p>
        </w:tc>
      </w:tr>
    </w:tbl>
    <w:p>
      <w:pPr>
        <w:pStyle w:val="Normal"/>
        <w:rPr/>
      </w:pPr>
      <w:r>
        <w:rPr>
          <w:rFonts w:cs="Cambria" w:ascii="Cambria" w:hAnsi="Cambria"/>
          <w:lang w:val="en-US"/>
        </w:rPr>
        <w:t>Note. Values are presented in percentage and 95% confidence intervals. Y=years.</w:t>
      </w:r>
    </w:p>
    <w:p>
      <w:pPr>
        <w:pStyle w:val="Normal"/>
        <w:rPr>
          <w:rFonts w:ascii="Cambria" w:hAnsi="Cambria" w:cs="Cambria"/>
          <w:lang w:val="en-US"/>
        </w:rPr>
      </w:pPr>
      <w:r>
        <w:rPr>
          <w:rFonts w:cs="Cambria" w:ascii="Cambria" w:hAnsi="Cambria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0T03:53:00Z</dcterms:created>
  <dc:creator>André Werneck</dc:creator>
  <dc:description/>
  <cp:keywords/>
  <dc:language>en-US</dc:language>
  <cp:lastModifiedBy>DCADELINA</cp:lastModifiedBy>
  <dcterms:modified xsi:type="dcterms:W3CDTF">2019-08-14T07:3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